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3D430B" w14:textId="77777777" w:rsidR="00DB2AB4" w:rsidRPr="00F9093B" w:rsidRDefault="00DB2AB4" w:rsidP="00DB2AB4">
      <w:pPr>
        <w:spacing w:after="0"/>
        <w:ind w:hanging="270"/>
        <w:rPr>
          <w:rFonts w:ascii="Times New Roman" w:hAnsi="Times New Roman" w:cs="Times New Roman"/>
          <w:i/>
          <w:iCs/>
          <w:sz w:val="22"/>
          <w:szCs w:val="22"/>
        </w:rPr>
      </w:pPr>
      <w:r w:rsidRPr="00F9093B">
        <w:rPr>
          <w:rFonts w:ascii="Times New Roman" w:hAnsi="Times New Roman" w:cs="Times New Roman"/>
          <w:i/>
          <w:iCs/>
          <w:sz w:val="22"/>
          <w:szCs w:val="22"/>
        </w:rPr>
        <w:t>Table 4. Neuropsychiatric Profiles of the Cohort Stratified by Neurological Status</w:t>
      </w:r>
    </w:p>
    <w:tbl>
      <w:tblPr>
        <w:tblStyle w:val="TableGrid"/>
        <w:tblW w:w="9990" w:type="dxa"/>
        <w:jc w:val="center"/>
        <w:tblLook w:val="04A0" w:firstRow="1" w:lastRow="0" w:firstColumn="1" w:lastColumn="0" w:noHBand="0" w:noVBand="1"/>
      </w:tblPr>
      <w:tblGrid>
        <w:gridCol w:w="1890"/>
        <w:gridCol w:w="1170"/>
        <w:gridCol w:w="1396"/>
        <w:gridCol w:w="1516"/>
        <w:gridCol w:w="1516"/>
        <w:gridCol w:w="1516"/>
        <w:gridCol w:w="986"/>
      </w:tblGrid>
      <w:tr w:rsidR="00DB2AB4" w:rsidRPr="00F9093B" w14:paraId="01CD4134" w14:textId="77777777" w:rsidTr="00501350">
        <w:trPr>
          <w:trHeight w:val="288"/>
          <w:jc w:val="center"/>
        </w:trPr>
        <w:tc>
          <w:tcPr>
            <w:tcW w:w="18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341B6EA" w14:textId="77777777" w:rsidR="00DB2AB4" w:rsidRPr="00F9093B" w:rsidRDefault="00DB2AB4" w:rsidP="005013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Variables, </w:t>
            </w:r>
          </w:p>
          <w:p w14:paraId="1B131882" w14:textId="77777777" w:rsidR="00DB2AB4" w:rsidRPr="005D28A5" w:rsidRDefault="00DB2AB4" w:rsidP="005013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D28A5">
              <w:rPr>
                <w:rFonts w:ascii="Times New Roman" w:hAnsi="Times New Roman" w:cs="Times New Roman"/>
                <w:sz w:val="22"/>
                <w:szCs w:val="22"/>
              </w:rPr>
              <w:t>Mean (SD)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6A0037A" w14:textId="77777777" w:rsidR="00DB2AB4" w:rsidRPr="00AB6A2A" w:rsidRDefault="00DB2AB4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6A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all</w:t>
            </w:r>
          </w:p>
          <w:p w14:paraId="03B22768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7B21">
              <w:rPr>
                <w:rFonts w:ascii="Times New Roman" w:hAnsi="Times New Roman" w:cs="Times New Roman"/>
                <w:sz w:val="22"/>
                <w:szCs w:val="22"/>
              </w:rPr>
              <w:t>(n=506)</w:t>
            </w:r>
          </w:p>
        </w:tc>
        <w:tc>
          <w:tcPr>
            <w:tcW w:w="13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49E6A37" w14:textId="619FA9D6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</w:t>
            </w:r>
            <w:r w:rsidR="00AA3D7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</w:t>
            </w:r>
          </w:p>
          <w:p w14:paraId="2C5DAAFB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(n=70; 14%)</w:t>
            </w:r>
          </w:p>
        </w:tc>
        <w:tc>
          <w:tcPr>
            <w:tcW w:w="15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0752159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CI</w:t>
            </w:r>
          </w:p>
          <w:p w14:paraId="488D15B8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(n=136; 27%)</w:t>
            </w:r>
          </w:p>
        </w:tc>
        <w:tc>
          <w:tcPr>
            <w:tcW w:w="15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7870B22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</w:t>
            </w:r>
          </w:p>
          <w:p w14:paraId="42C308A5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(n=120; 24%)</w:t>
            </w:r>
          </w:p>
        </w:tc>
        <w:tc>
          <w:tcPr>
            <w:tcW w:w="15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F2F6DFE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D</w:t>
            </w:r>
          </w:p>
          <w:p w14:paraId="699B911F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(n=180; 36%)</w:t>
            </w:r>
          </w:p>
        </w:tc>
        <w:tc>
          <w:tcPr>
            <w:tcW w:w="9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01B4907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DB2AB4" w:rsidRPr="00F9093B" w14:paraId="543CD928" w14:textId="77777777" w:rsidTr="00501350">
        <w:trPr>
          <w:trHeight w:val="288"/>
          <w:jc w:val="center"/>
        </w:trPr>
        <w:tc>
          <w:tcPr>
            <w:tcW w:w="18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A4B0916" w14:textId="77777777" w:rsidR="00DB2AB4" w:rsidRPr="007E16D3" w:rsidRDefault="00DB2AB4" w:rsidP="005013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16D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perience of War*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BA85660" w14:textId="77777777" w:rsidR="00DB2AB4" w:rsidRPr="007E16D3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16D3">
              <w:rPr>
                <w:rFonts w:ascii="Times New Roman" w:hAnsi="Times New Roman" w:cs="Times New Roman"/>
                <w:sz w:val="22"/>
                <w:szCs w:val="22"/>
              </w:rPr>
              <w:t>220 (44%)</w:t>
            </w:r>
          </w:p>
        </w:tc>
        <w:tc>
          <w:tcPr>
            <w:tcW w:w="13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406995C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6 (37%)</w:t>
            </w:r>
          </w:p>
        </w:tc>
        <w:tc>
          <w:tcPr>
            <w:tcW w:w="15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C363B41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67 (49%)</w:t>
            </w:r>
          </w:p>
        </w:tc>
        <w:tc>
          <w:tcPr>
            <w:tcW w:w="15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78C2ED7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55 (46%)</w:t>
            </w:r>
          </w:p>
        </w:tc>
        <w:tc>
          <w:tcPr>
            <w:tcW w:w="15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7EDBC1B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72 (40%)</w:t>
            </w:r>
          </w:p>
        </w:tc>
        <w:tc>
          <w:tcPr>
            <w:tcW w:w="9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6563505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</w:tr>
      <w:tr w:rsidR="00DB2AB4" w:rsidRPr="00F9093B" w14:paraId="35F41420" w14:textId="77777777" w:rsidTr="00501350">
        <w:trPr>
          <w:trHeight w:val="288"/>
          <w:jc w:val="center"/>
        </w:trPr>
        <w:tc>
          <w:tcPr>
            <w:tcW w:w="18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D63B34A" w14:textId="77777777" w:rsidR="00DB2AB4" w:rsidRPr="007E16D3" w:rsidRDefault="00DB2AB4" w:rsidP="005013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16D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aumatic Event in Last 10 Years*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4E1FCF8" w14:textId="77777777" w:rsidR="00DB2AB4" w:rsidRPr="007E16D3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16D3">
              <w:rPr>
                <w:rFonts w:ascii="Times New Roman" w:hAnsi="Times New Roman" w:cs="Times New Roman"/>
                <w:sz w:val="22"/>
                <w:szCs w:val="22"/>
              </w:rPr>
              <w:t>300 (59%)</w:t>
            </w:r>
          </w:p>
        </w:tc>
        <w:tc>
          <w:tcPr>
            <w:tcW w:w="13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CB27CD3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7 (53%)</w:t>
            </w:r>
          </w:p>
        </w:tc>
        <w:tc>
          <w:tcPr>
            <w:tcW w:w="15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66B9679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79 (58%)</w:t>
            </w:r>
          </w:p>
        </w:tc>
        <w:tc>
          <w:tcPr>
            <w:tcW w:w="15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8788869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70 (58%)</w:t>
            </w:r>
          </w:p>
        </w:tc>
        <w:tc>
          <w:tcPr>
            <w:tcW w:w="15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315DF90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14 (63%)</w:t>
            </w:r>
          </w:p>
        </w:tc>
        <w:tc>
          <w:tcPr>
            <w:tcW w:w="9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92E72B9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</w:tr>
      <w:tr w:rsidR="00DB2AB4" w:rsidRPr="00F9093B" w14:paraId="3F55C59C" w14:textId="77777777" w:rsidTr="00501350">
        <w:trPr>
          <w:trHeight w:val="288"/>
          <w:jc w:val="center"/>
        </w:trPr>
        <w:tc>
          <w:tcPr>
            <w:tcW w:w="189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B4DF32" w14:textId="77777777" w:rsidR="00DB2AB4" w:rsidRPr="00D734B0" w:rsidRDefault="00DB2AB4" w:rsidP="005013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734B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moker*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E37DA0" w14:textId="77777777" w:rsidR="00DB2AB4" w:rsidRPr="00D734B0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34B0">
              <w:rPr>
                <w:rFonts w:ascii="Times New Roman" w:hAnsi="Times New Roman" w:cs="Times New Roman"/>
                <w:sz w:val="22"/>
                <w:szCs w:val="22"/>
              </w:rPr>
              <w:t>60 (12%)</w:t>
            </w:r>
          </w:p>
        </w:tc>
        <w:tc>
          <w:tcPr>
            <w:tcW w:w="139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570B5D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8 (11%)</w:t>
            </w:r>
          </w:p>
        </w:tc>
        <w:tc>
          <w:tcPr>
            <w:tcW w:w="151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5BB705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8 (13%)</w:t>
            </w:r>
          </w:p>
        </w:tc>
        <w:tc>
          <w:tcPr>
            <w:tcW w:w="151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88F231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5 (13%)</w:t>
            </w:r>
          </w:p>
        </w:tc>
        <w:tc>
          <w:tcPr>
            <w:tcW w:w="151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BFFE31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9 (11%)</w:t>
            </w:r>
          </w:p>
        </w:tc>
        <w:tc>
          <w:tcPr>
            <w:tcW w:w="98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878713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</w:tr>
      <w:tr w:rsidR="00DB2AB4" w:rsidRPr="00F9093B" w14:paraId="007E1395" w14:textId="77777777" w:rsidTr="00501350">
        <w:trPr>
          <w:trHeight w:val="288"/>
          <w:jc w:val="center"/>
        </w:trPr>
        <w:tc>
          <w:tcPr>
            <w:tcW w:w="189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88AC61D" w14:textId="77777777" w:rsidR="00DB2AB4" w:rsidRPr="00457CD4" w:rsidRDefault="00DB2AB4" w:rsidP="005013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57CD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# of Years Smoking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EDF3B92" w14:textId="77777777" w:rsidR="00DB2AB4" w:rsidRPr="00457CD4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7CD4">
              <w:rPr>
                <w:rFonts w:ascii="Times New Roman" w:hAnsi="Times New Roman" w:cs="Times New Roman"/>
                <w:sz w:val="22"/>
                <w:szCs w:val="22"/>
              </w:rPr>
              <w:t>1.4 (6.2)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4FD459A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.0 (6.7)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363FE8F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.0 (7.0)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E299714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.3 (6.8)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C95C017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8 (4.8)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7F72CCB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DB2AB4" w:rsidRPr="00F9093B" w14:paraId="2D366028" w14:textId="77777777" w:rsidTr="00501350">
        <w:trPr>
          <w:trHeight w:val="288"/>
          <w:jc w:val="center"/>
        </w:trPr>
        <w:tc>
          <w:tcPr>
            <w:tcW w:w="4456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FC1F891" w14:textId="77777777" w:rsidR="00DB2AB4" w:rsidRPr="00F9093B" w:rsidRDefault="00DB2AB4" w:rsidP="005013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requency of Alcohol Intake*</w:t>
            </w:r>
          </w:p>
        </w:tc>
        <w:tc>
          <w:tcPr>
            <w:tcW w:w="15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F69D0C8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97B627F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D7E73CE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72DA596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DB2AB4" w:rsidRPr="00F9093B" w14:paraId="62CE0E73" w14:textId="77777777" w:rsidTr="00501350">
        <w:trPr>
          <w:trHeight w:val="288"/>
          <w:jc w:val="center"/>
        </w:trPr>
        <w:tc>
          <w:tcPr>
            <w:tcW w:w="189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13B154" w14:textId="77777777" w:rsidR="00DB2AB4" w:rsidRPr="00966B6A" w:rsidRDefault="00DB2AB4" w:rsidP="005013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66B6A">
              <w:rPr>
                <w:rFonts w:ascii="Times New Roman" w:hAnsi="Times New Roman" w:cs="Times New Roman"/>
                <w:sz w:val="22"/>
                <w:szCs w:val="22"/>
              </w:rPr>
              <w:t>Never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86B258" w14:textId="77777777" w:rsidR="00DB2AB4" w:rsidRPr="00966B6A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6B6A">
              <w:rPr>
                <w:rFonts w:ascii="Times New Roman" w:hAnsi="Times New Roman" w:cs="Times New Roman"/>
                <w:sz w:val="22"/>
                <w:szCs w:val="22"/>
              </w:rPr>
              <w:t>4 (0.79%)</w:t>
            </w:r>
          </w:p>
        </w:tc>
        <w:tc>
          <w:tcPr>
            <w:tcW w:w="139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7490BE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51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E19A65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 (0.74%)</w:t>
            </w:r>
          </w:p>
        </w:tc>
        <w:tc>
          <w:tcPr>
            <w:tcW w:w="151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ED040A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51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C0A3F6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 (1.7%)</w:t>
            </w:r>
          </w:p>
        </w:tc>
        <w:tc>
          <w:tcPr>
            <w:tcW w:w="98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5EF446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2AB4" w:rsidRPr="00F9093B" w14:paraId="3B8A7BFD" w14:textId="77777777" w:rsidTr="00501350">
        <w:trPr>
          <w:trHeight w:val="288"/>
          <w:jc w:val="center"/>
        </w:trPr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0D36B5" w14:textId="77777777" w:rsidR="00DB2AB4" w:rsidRPr="00966B6A" w:rsidRDefault="00DB2AB4" w:rsidP="005013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66B6A">
              <w:rPr>
                <w:rFonts w:ascii="Times New Roman" w:hAnsi="Times New Roman" w:cs="Times New Roman"/>
                <w:sz w:val="22"/>
                <w:szCs w:val="22"/>
              </w:rPr>
              <w:t>Once a month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F88AEF" w14:textId="77777777" w:rsidR="00DB2AB4" w:rsidRPr="00966B6A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6B6A">
              <w:rPr>
                <w:rFonts w:ascii="Times New Roman" w:hAnsi="Times New Roman" w:cs="Times New Roman"/>
                <w:sz w:val="22"/>
                <w:szCs w:val="22"/>
              </w:rPr>
              <w:t>105 (21%)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F6A9BF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8 (26%)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DAE3B2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1 (23%)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5DFF4D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4 (20%)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180C6F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2 (18%)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A1C189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2AB4" w:rsidRPr="00F9093B" w14:paraId="4E80999C" w14:textId="77777777" w:rsidTr="00501350">
        <w:trPr>
          <w:trHeight w:val="288"/>
          <w:jc w:val="center"/>
        </w:trPr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C35CDF" w14:textId="77777777" w:rsidR="00DB2AB4" w:rsidRPr="00966B6A" w:rsidRDefault="00DB2AB4" w:rsidP="005013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66B6A">
              <w:rPr>
                <w:rFonts w:ascii="Times New Roman" w:hAnsi="Times New Roman" w:cs="Times New Roman"/>
                <w:sz w:val="22"/>
                <w:szCs w:val="22"/>
              </w:rPr>
              <w:t>2-4 times a month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CEA72F" w14:textId="77777777" w:rsidR="00DB2AB4" w:rsidRPr="00966B6A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6B6A">
              <w:rPr>
                <w:rFonts w:ascii="Times New Roman" w:hAnsi="Times New Roman" w:cs="Times New Roman"/>
                <w:sz w:val="22"/>
                <w:szCs w:val="22"/>
              </w:rPr>
              <w:t>31 (6.1%)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F09D8C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5 (7.1%)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D8FE24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6 (12%)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9A95B3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 (2.5%)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6DE013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7 (3.9%)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3A0FE6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2AB4" w:rsidRPr="00F9093B" w14:paraId="6D340F1D" w14:textId="77777777" w:rsidTr="00501350">
        <w:trPr>
          <w:trHeight w:val="288"/>
          <w:jc w:val="center"/>
        </w:trPr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91D236" w14:textId="77777777" w:rsidR="00DB2AB4" w:rsidRPr="00966B6A" w:rsidRDefault="00DB2AB4" w:rsidP="005013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66B6A">
              <w:rPr>
                <w:rFonts w:ascii="Times New Roman" w:hAnsi="Times New Roman" w:cs="Times New Roman"/>
                <w:sz w:val="22"/>
                <w:szCs w:val="22"/>
              </w:rPr>
              <w:t>2-3 times per week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3A2FFF" w14:textId="77777777" w:rsidR="00DB2AB4" w:rsidRPr="00966B6A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6B6A">
              <w:rPr>
                <w:rFonts w:ascii="Times New Roman" w:hAnsi="Times New Roman" w:cs="Times New Roman"/>
                <w:sz w:val="22"/>
                <w:szCs w:val="22"/>
              </w:rPr>
              <w:t>22 (4.4%)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A4FFCF7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 (5.7%)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A85378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1 (8.1%)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96DDDD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 (3.3%)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CA34C2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 (1.7%)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56EFA3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2AB4" w:rsidRPr="00F9093B" w14:paraId="63CEA033" w14:textId="77777777" w:rsidTr="00501350">
        <w:trPr>
          <w:trHeight w:val="288"/>
          <w:jc w:val="center"/>
        </w:trPr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34AFA5" w14:textId="77777777" w:rsidR="00DB2AB4" w:rsidRPr="00966B6A" w:rsidRDefault="00DB2AB4" w:rsidP="005013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66B6A">
              <w:rPr>
                <w:rFonts w:ascii="Times New Roman" w:hAnsi="Times New Roman" w:cs="Times New Roman"/>
                <w:sz w:val="22"/>
                <w:szCs w:val="22"/>
              </w:rPr>
              <w:t xml:space="preserve">4+ times a week 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42F3D4" w14:textId="77777777" w:rsidR="00DB2AB4" w:rsidRPr="00966B6A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6B6A">
              <w:rPr>
                <w:rFonts w:ascii="Times New Roman" w:hAnsi="Times New Roman" w:cs="Times New Roman"/>
                <w:sz w:val="22"/>
                <w:szCs w:val="22"/>
              </w:rPr>
              <w:t>15 (3.0%)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90F045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 (5.7%)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5E6DB9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 (2.9%)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A3FFD7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 (2.5%)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9AA656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 (2.2%)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EBF2CE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2AB4" w:rsidRPr="00F9093B" w14:paraId="696C6BE5" w14:textId="77777777" w:rsidTr="00501350">
        <w:trPr>
          <w:trHeight w:val="288"/>
          <w:jc w:val="center"/>
        </w:trPr>
        <w:tc>
          <w:tcPr>
            <w:tcW w:w="189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8E4BCCA" w14:textId="77777777" w:rsidR="00DB2AB4" w:rsidRPr="00966B6A" w:rsidRDefault="00DB2AB4" w:rsidP="005013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66B6A">
              <w:rPr>
                <w:rFonts w:ascii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A2B5950" w14:textId="77777777" w:rsidR="00DB2AB4" w:rsidRPr="00966B6A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6B6A">
              <w:rPr>
                <w:rFonts w:ascii="Times New Roman" w:hAnsi="Times New Roman" w:cs="Times New Roman"/>
                <w:sz w:val="22"/>
                <w:szCs w:val="22"/>
              </w:rPr>
              <w:t>329 (65%)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C0E3A49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9 (56%)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8DEF5C2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73 (54%)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C86FB41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86 (72%)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161B60B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31 (73%)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C919E23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2AB4" w:rsidRPr="00F9093B" w14:paraId="4510A812" w14:textId="77777777" w:rsidTr="00501350">
        <w:trPr>
          <w:trHeight w:val="288"/>
          <w:jc w:val="center"/>
        </w:trPr>
        <w:tc>
          <w:tcPr>
            <w:tcW w:w="18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F741F75" w14:textId="77777777" w:rsidR="00DB2AB4" w:rsidRPr="00C15EC6" w:rsidRDefault="00DB2AB4" w:rsidP="005013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leep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sorder</w:t>
            </w:r>
            <w:r w:rsidRPr="00F9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4E7C198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5 (31%)</w:t>
            </w:r>
          </w:p>
        </w:tc>
        <w:tc>
          <w:tcPr>
            <w:tcW w:w="13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9FAA1E2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4</w:t>
            </w: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5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F2147BF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5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ACA52C3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 xml:space="preserve"> (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5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ED5DDA7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 (31%)</w:t>
            </w:r>
          </w:p>
        </w:tc>
        <w:tc>
          <w:tcPr>
            <w:tcW w:w="9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DA52F33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699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</w:tr>
      <w:tr w:rsidR="00DB2AB4" w:rsidRPr="00F9093B" w14:paraId="19BF7D5C" w14:textId="77777777" w:rsidTr="00501350">
        <w:trPr>
          <w:trHeight w:val="288"/>
          <w:jc w:val="center"/>
        </w:trPr>
        <w:tc>
          <w:tcPr>
            <w:tcW w:w="18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B0C8DA3" w14:textId="77777777" w:rsidR="00DB2AB4" w:rsidRPr="00C15EC6" w:rsidRDefault="00DB2AB4" w:rsidP="005013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15E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OH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Total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BA26A8D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2 (2.7)</w:t>
            </w:r>
          </w:p>
        </w:tc>
        <w:tc>
          <w:tcPr>
            <w:tcW w:w="13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0DE6FE0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7.5 (2.3)</w:t>
            </w:r>
          </w:p>
        </w:tc>
        <w:tc>
          <w:tcPr>
            <w:tcW w:w="15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076B73F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6.4 (2.7)</w:t>
            </w:r>
          </w:p>
        </w:tc>
        <w:tc>
          <w:tcPr>
            <w:tcW w:w="15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560C1AE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5.9 (2.8)</w:t>
            </w:r>
          </w:p>
        </w:tc>
        <w:tc>
          <w:tcPr>
            <w:tcW w:w="15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BF30939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5.7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.8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9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5B5C7D1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DB2AB4" w:rsidRPr="00F9093B" w14:paraId="11BCD3E7" w14:textId="77777777" w:rsidTr="00501350">
        <w:trPr>
          <w:trHeight w:val="288"/>
          <w:jc w:val="center"/>
        </w:trPr>
        <w:tc>
          <w:tcPr>
            <w:tcW w:w="18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239037E" w14:textId="77777777" w:rsidR="00DB2AB4" w:rsidRPr="00C15EC6" w:rsidRDefault="00DB2AB4" w:rsidP="005013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15E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iliency Total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047E725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7 (3.5)</w:t>
            </w:r>
          </w:p>
        </w:tc>
        <w:tc>
          <w:tcPr>
            <w:tcW w:w="13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17B3F46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1.3 (2.4)</w:t>
            </w:r>
          </w:p>
        </w:tc>
        <w:tc>
          <w:tcPr>
            <w:tcW w:w="15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0372930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1.0 (2.6)</w:t>
            </w:r>
          </w:p>
        </w:tc>
        <w:tc>
          <w:tcPr>
            <w:tcW w:w="15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F33D83A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8.0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.0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2FAEEFA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9.2 (3.6)</w:t>
            </w:r>
          </w:p>
        </w:tc>
        <w:tc>
          <w:tcPr>
            <w:tcW w:w="9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FAED8B8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DB2AB4" w:rsidRPr="00F9093B" w14:paraId="57582BC5" w14:textId="77777777" w:rsidTr="00501350">
        <w:trPr>
          <w:trHeight w:val="288"/>
          <w:jc w:val="center"/>
        </w:trPr>
        <w:tc>
          <w:tcPr>
            <w:tcW w:w="18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419FC38" w14:textId="77777777" w:rsidR="00DB2AB4" w:rsidRPr="00C15EC6" w:rsidRDefault="00DB2AB4" w:rsidP="005013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15E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mension of Poverty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Total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3EDA5C5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1 (2.7)</w:t>
            </w:r>
          </w:p>
        </w:tc>
        <w:tc>
          <w:tcPr>
            <w:tcW w:w="13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EFD3D9A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.7 (2.7)</w:t>
            </w:r>
          </w:p>
        </w:tc>
        <w:tc>
          <w:tcPr>
            <w:tcW w:w="15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430F7EA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5.8 (2.6)</w:t>
            </w:r>
          </w:p>
        </w:tc>
        <w:tc>
          <w:tcPr>
            <w:tcW w:w="15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5A3A3FA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6.8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.4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5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1D66ABC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6.5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.8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9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9C9A1FC" w14:textId="77777777" w:rsidR="00DB2AB4" w:rsidRPr="00F9093B" w:rsidRDefault="00DB2AB4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</w:tbl>
    <w:p w14:paraId="6C93FBA1" w14:textId="77777777" w:rsidR="00DB2AB4" w:rsidRPr="00F9093B" w:rsidRDefault="00DB2AB4" w:rsidP="00DB2AB4">
      <w:pPr>
        <w:spacing w:after="0"/>
        <w:rPr>
          <w:rFonts w:ascii="Times New Roman" w:hAnsi="Times New Roman" w:cs="Times New Roman"/>
          <w:sz w:val="22"/>
          <w:szCs w:val="22"/>
        </w:rPr>
      </w:pPr>
      <w:r w:rsidRPr="00F9093B">
        <w:rPr>
          <w:rFonts w:ascii="Times New Roman" w:hAnsi="Times New Roman" w:cs="Times New Roman"/>
          <w:sz w:val="22"/>
          <w:szCs w:val="22"/>
        </w:rPr>
        <w:t xml:space="preserve">*Results presented as </w:t>
      </w:r>
      <w:proofErr w:type="gramStart"/>
      <w:r w:rsidRPr="00F9093B">
        <w:rPr>
          <w:rFonts w:ascii="Times New Roman" w:hAnsi="Times New Roman" w:cs="Times New Roman"/>
          <w:sz w:val="22"/>
          <w:szCs w:val="22"/>
        </w:rPr>
        <w:t>n(</w:t>
      </w:r>
      <w:proofErr w:type="gramEnd"/>
      <w:r w:rsidRPr="00F9093B">
        <w:rPr>
          <w:rFonts w:ascii="Times New Roman" w:hAnsi="Times New Roman" w:cs="Times New Roman"/>
          <w:sz w:val="22"/>
          <w:szCs w:val="22"/>
        </w:rPr>
        <w:t>%)</w:t>
      </w:r>
    </w:p>
    <w:p w14:paraId="0429523E" w14:textId="77777777" w:rsidR="00DB2AB4" w:rsidRPr="00F9093B" w:rsidRDefault="00DB2AB4" w:rsidP="00DB2AB4">
      <w:pPr>
        <w:spacing w:after="0"/>
        <w:rPr>
          <w:rFonts w:ascii="Times New Roman" w:hAnsi="Times New Roman" w:cs="Times New Roman"/>
          <w:sz w:val="22"/>
          <w:szCs w:val="22"/>
        </w:rPr>
      </w:pPr>
      <w:r w:rsidRPr="00F9093B">
        <w:rPr>
          <w:rFonts w:ascii="Times New Roman" w:hAnsi="Times New Roman" w:cs="Times New Roman"/>
          <w:color w:val="1F1F1F"/>
          <w:sz w:val="22"/>
          <w:szCs w:val="22"/>
          <w:shd w:val="clear" w:color="auto" w:fill="FFFFFF"/>
          <w:vertAlign w:val="superscript"/>
        </w:rPr>
        <w:t>†</w:t>
      </w:r>
      <w:r w:rsidRPr="00F9093B">
        <w:rPr>
          <w:rFonts w:ascii="Times New Roman" w:hAnsi="Times New Roman" w:cs="Times New Roman"/>
          <w:color w:val="1F1F1F"/>
          <w:sz w:val="22"/>
          <w:szCs w:val="22"/>
          <w:shd w:val="clear" w:color="auto" w:fill="FFFFFF"/>
        </w:rPr>
        <w:t>Indicates significant pairwise association between the neurological status category and cognitively normal (the reference group).</w:t>
      </w:r>
    </w:p>
    <w:p w14:paraId="05821579" w14:textId="77777777" w:rsidR="00E83B6F" w:rsidRDefault="00E83B6F"/>
    <w:sectPr w:rsidR="00E83B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AB4"/>
    <w:rsid w:val="00100F8F"/>
    <w:rsid w:val="001C4919"/>
    <w:rsid w:val="003B617F"/>
    <w:rsid w:val="00531C5F"/>
    <w:rsid w:val="00630BA4"/>
    <w:rsid w:val="00865701"/>
    <w:rsid w:val="008A3201"/>
    <w:rsid w:val="00AA3D74"/>
    <w:rsid w:val="00C30242"/>
    <w:rsid w:val="00D53310"/>
    <w:rsid w:val="00DB2AB4"/>
    <w:rsid w:val="00E83B6F"/>
    <w:rsid w:val="00F71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E7F0560"/>
  <w15:chartTrackingRefBased/>
  <w15:docId w15:val="{21FD5F10-C04F-D445-AFF5-B2C67DA56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AB4"/>
  </w:style>
  <w:style w:type="paragraph" w:styleId="Heading1">
    <w:name w:val="heading 1"/>
    <w:basedOn w:val="Normal"/>
    <w:next w:val="Normal"/>
    <w:link w:val="Heading1Char"/>
    <w:uiPriority w:val="9"/>
    <w:qFormat/>
    <w:rsid w:val="00DB2A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2A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2A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2A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2A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2A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2A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2A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2A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2A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2A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2A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2A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2A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2A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2A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2A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2A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2A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2A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2A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2A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2A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2A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2A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2A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2A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2A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2AB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2A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undaram Patel</dc:creator>
  <cp:keywords/>
  <dc:description/>
  <cp:lastModifiedBy>Ikanga, Jean N.</cp:lastModifiedBy>
  <cp:revision>3</cp:revision>
  <dcterms:created xsi:type="dcterms:W3CDTF">2025-09-02T21:55:00Z</dcterms:created>
  <dcterms:modified xsi:type="dcterms:W3CDTF">2025-09-20T10:34:00Z</dcterms:modified>
</cp:coreProperties>
</file>